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1681"/>
        <w:tblW w:w="152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03"/>
        <w:gridCol w:w="1320"/>
        <w:gridCol w:w="3935"/>
        <w:gridCol w:w="2250"/>
        <w:gridCol w:w="1723"/>
        <w:gridCol w:w="1420"/>
        <w:gridCol w:w="696"/>
        <w:gridCol w:w="636"/>
        <w:gridCol w:w="696"/>
        <w:gridCol w:w="636"/>
        <w:gridCol w:w="1203"/>
      </w:tblGrid>
      <w:tr w:rsidR="00A21DBD" w:rsidRPr="00A12458" w:rsidTr="002A2C9F">
        <w:trPr>
          <w:trHeight w:val="109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ST</w:t>
            </w:r>
            <w:r w:rsidRPr="00A124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ccession No.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utative Functio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LASTX target species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LASTX target species Accession No.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-Value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CC 495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D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CC 1882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CC 4958/ICC 1882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062250 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ium ion binding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in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x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2122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E-7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285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in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x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2383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3E-2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3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911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ogenesis-related protein 1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in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x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1625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E-0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7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062281 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tein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as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inus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unis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_00251734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E-6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062258 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us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chocarpa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_00232978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E-6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062211 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ylene overproducer-like 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.</w:t>
            </w: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Z0835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8E-8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264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llular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inaldehyd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binding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go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ncatula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D2832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2E-7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310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dp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-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cos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as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in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x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2344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7E-3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435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 [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in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x]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in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x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1791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2E-1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352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is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nifera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I1892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3E-6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183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tathionin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amma-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as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go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ativa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I3409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E-10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422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 protein l12 family protei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in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x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1454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7E-5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275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as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ssociated protein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atas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tus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onicus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5783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3E-11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705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thione s-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feras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go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ncatula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J8415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E-2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3146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nding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in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x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1828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4E-2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859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us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chocarpa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_00232710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2E-2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638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ulin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1 family protei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in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x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1940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4E-7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698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oxidas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in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x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2443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7E-4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9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737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served hypothetical protein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inus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unis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_00252725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2E-1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198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tassium transporter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is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nifera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6923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E-5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721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417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l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peat-containing protei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is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nifera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_00226546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6E-9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226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1g78070 f28k19_28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inus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unis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_00251389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9E-6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806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p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dependent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c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nzym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seolus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ulgaris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5635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0E-3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7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338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6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386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sterase lipase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esteras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chis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gaea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F7426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7E-3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232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ylat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as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go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ncatula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J8615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E-8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690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g1-like protei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in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x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2413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9E-3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328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244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sterase lipase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esteras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rabidopsis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rata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XP_002891714 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8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736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 [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go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ncatula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go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ncatula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J8472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1E-0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9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733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9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976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 [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in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x]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in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x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2284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E-0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256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242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d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nding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in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x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1424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E-4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295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n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nding protei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in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x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2280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4E-4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267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fl1c protei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in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x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5746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E-2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272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067971_24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s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b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is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nifera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I3201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E-8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305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chrom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450-like protei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cer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etinum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B5674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E-10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273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box and wd40 domai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inus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unis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_00251775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E-4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555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dp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ssociation inhibitor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cer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etinum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0673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0E-11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6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180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-aminocyclopropane-1-carboxylate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as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cer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etinum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D1618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E-5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366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ds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ox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sum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tivum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P8339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3E-4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9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461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nexin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34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in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x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2399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E-2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798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lin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ich cell wall protei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sum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tivum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4781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E-2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7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384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vonol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as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vanon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-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in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x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2306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4E-10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660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tin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associated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n domain-containing protei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go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ncatula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J8507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E-2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453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port protei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us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chocarpa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_00230020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E-9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178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 d 1-associated protei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in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x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1593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6E-1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7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414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 [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in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x]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in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x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1506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3E-2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543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ar transcription factor y subunit a-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is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nifera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_00228204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6E-3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569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perone binding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is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nifera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I2296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E-1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1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207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sterase lipase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esteras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inus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unis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_00253693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0E-3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467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som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romatin assembly factor group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go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ncatula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J8479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E-7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376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nitin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ylcarnitin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locas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inus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unis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_00251606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2E-5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526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ogenat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hydrogenas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us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chocarpa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_00233105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E-7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452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chrom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450-like protei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in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x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4892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E-8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448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633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lipid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idylyltransferas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go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ncatula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J8575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7E-5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802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p2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f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omain-containing transcription factor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us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chocarpa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_00231990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0E-0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697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1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219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dp-galactos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ansporter 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in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x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1792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7E-6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797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lyceraldehyde-3-phosphate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hydrogenas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rghum bicolor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_00245240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E-3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9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308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pair and transcription factor xpb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rabidopsis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rata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_00287063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9E-10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667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-hydroxyphenylpyruvate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oxygenas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rabidopsis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rata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_00289234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E-6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7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558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 [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in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x]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in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x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2339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3E-0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433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kaline alpha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actosidas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cer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etinum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B7113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4E-11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354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-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actosidas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omplementation protei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ticum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stivum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Q4307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8E-3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227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al specificity protei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is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nifera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_00227440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E-9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833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minal binding protei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us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chocarpa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_00230367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1E-1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402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3kda polypeptide of the oxygen evolving complex of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tosystem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i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in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x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2367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E-6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184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osine-3 -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s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 -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go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ncatula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J0000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E-10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856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 [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in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x]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in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x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2136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1E-2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7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574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us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chocarpa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_00232908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5E-10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7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549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protein [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us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chocarpa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us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chocarpa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_00231558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9E-0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7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800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6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474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cin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ich repeat protei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go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ncatula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J8604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7E-8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431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lutathione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feras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in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x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2091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E-3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9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268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776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ribosomal protein l10a-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in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x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1328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E-2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460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rabidopsis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rata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_00288863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E-1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379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in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dehyd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hydrogenas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sum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tivum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IWK_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5E-11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3154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box and wd40 domai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is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nifera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_00226726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5E-1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7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795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rotransposon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sephonella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rina 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_00273092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E-0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2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6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939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 10 pr protei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go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ativa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3769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E-3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2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249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nnamoyl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uctas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in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x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2006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E-5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896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pin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induced hin1-related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pin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esponsiv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us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chocarpa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_00231879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1E-0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839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693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175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sin heavy chain-related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is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nifera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I2243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8E-1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783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noplast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trinsic protei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cer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etinum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D3392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6E-2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217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tein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as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go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ncatula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N0875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E-6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805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 [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in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x]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in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x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1684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3E-0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7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796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inus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unis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_00251028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6E-1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940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flavon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as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cer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etinum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B5076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E-2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1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392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nscription regulator, putative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inus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unis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_00251857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7E-1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3143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r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in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x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1679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0E-5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823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ragalus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icus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K3510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6E-2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9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716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877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olymerizing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ctor 6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in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x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1943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E-2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3136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-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sylmethionin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go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ncatula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4PU4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8E-8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9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365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osyl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las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18 protei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go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ncatula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J8630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3E-4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874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2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718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tein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as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ssica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pus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B5310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E-1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1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394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 transfer protei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marix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pida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M7862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E-1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4407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ype 2a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atas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tivator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in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x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2427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E-2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197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9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520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inus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unis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_00253339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E-3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284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nscription elongation factor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is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nifera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_00228187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6E-6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3186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binogalactan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in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x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1844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7E-3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9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818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2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406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9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868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846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tin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anum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5167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7E-5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9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2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572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inus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unis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_00251413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5E-4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1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3135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binding protei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go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ncatula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K3818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8E-0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866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solic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lass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mall heat shock protein 3b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in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x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547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E-3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2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793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855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us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chocarpa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_00232817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4E-3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176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5g17920 mpi7_6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cer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etinum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L1448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4E-2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2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2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363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b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elated transcription factor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in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x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2404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E-2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502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on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idoreductas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go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ncatula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J8473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E-9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598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399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l ion binding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is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nifera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_00228407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5E-3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6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506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 protein s6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in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x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1835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4E-1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2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790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lcon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as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folium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terraneum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5108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E-1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7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7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843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atas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ubunit g4-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inus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unis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_00251688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E-4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811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oquinon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uctas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in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x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1974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E-5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840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chrom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450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oxygenas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yp83e8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cer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etinum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D3184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8E-1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192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885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5g26830 f2p16_9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is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nifera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_00226530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8E-4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867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723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llen ole e 1 allergen and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ensin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inus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unis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_00252297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0E-4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3202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lfate transporter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is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nifera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_00228581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2E-11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706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1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529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is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nifera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_00226460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E-1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2991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.6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3105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2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94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3060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31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3129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uctose-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sphosphat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dolas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cer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etinum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6573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E-1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43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3040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yza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ativa 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_00105395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E-5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13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3086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ribosomal protein l2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tanea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ativa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K2575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E-3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56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3090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 protein l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aginella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ellendorffii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_00296819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E-4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7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3042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l ion binding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inus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unis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_00251079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E-0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2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1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3043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9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5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3022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lcon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as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go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ativa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5107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2E-3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9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3107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ubiquitin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cumis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tivus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Z6938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7E-4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4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3079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induced protei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ine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x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2457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E-1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7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9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3041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vy-metal-associated domain-containing expressed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inus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unis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_00251079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E-0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6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6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3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3089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6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3082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ubiquitin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is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nifera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I2235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E-11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2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6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4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3124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ogenesis related protei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cer</w:t>
            </w:r>
            <w:proofErr w:type="spellEnd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etinum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5614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7E-8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21DBD" w:rsidRPr="00A12458" w:rsidTr="002A2C9F">
        <w:trPr>
          <w:trHeight w:val="315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063093</w:t>
            </w:r>
          </w:p>
        </w:tc>
        <w:tc>
          <w:tcPr>
            <w:tcW w:w="3935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6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2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21DBD" w:rsidRPr="00A12458" w:rsidRDefault="00A21DBD" w:rsidP="002A2C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2</w:t>
            </w:r>
          </w:p>
        </w:tc>
      </w:tr>
    </w:tbl>
    <w:p w:rsidR="001131B1" w:rsidRDefault="001131B1"/>
    <w:p w:rsidR="00A21DBD" w:rsidRDefault="00A21DBD"/>
    <w:p w:rsidR="00541041" w:rsidRDefault="00541041" w:rsidP="00541041">
      <w:pPr>
        <w:pStyle w:val="NoSpacing"/>
        <w:spacing w:line="480" w:lineRule="auto"/>
        <w:jc w:val="both"/>
        <w:rPr>
          <w:b/>
        </w:rPr>
      </w:pPr>
      <w:r w:rsidRPr="000D68B3">
        <w:rPr>
          <w:b/>
        </w:rPr>
        <w:t xml:space="preserve">Additional File </w:t>
      </w:r>
      <w:r>
        <w:rPr>
          <w:b/>
        </w:rPr>
        <w:t>11</w:t>
      </w:r>
      <w:r w:rsidRPr="000D68B3">
        <w:rPr>
          <w:b/>
        </w:rPr>
        <w:t>:</w:t>
      </w:r>
      <w:r>
        <w:rPr>
          <w:b/>
        </w:rPr>
        <w:t xml:space="preserve"> </w:t>
      </w:r>
      <w:r w:rsidRPr="000D68B3">
        <w:rPr>
          <w:b/>
        </w:rPr>
        <w:t xml:space="preserve">Genotype specific response of chickpea unigenes in response to terminal drought stress. </w:t>
      </w:r>
    </w:p>
    <w:p w:rsidR="00541041" w:rsidRDefault="00541041" w:rsidP="00541041">
      <w:pPr>
        <w:pStyle w:val="NoSpacing"/>
        <w:spacing w:line="480" w:lineRule="auto"/>
        <w:jc w:val="both"/>
      </w:pPr>
      <w:r w:rsidRPr="008E3F84">
        <w:t xml:space="preserve">Expression profiling of differentially expressed ESTs generated by SSH libraries were </w:t>
      </w:r>
      <w:proofErr w:type="spellStart"/>
      <w:r w:rsidRPr="008E3F84">
        <w:t>a</w:t>
      </w:r>
      <w:r>
        <w:t>nalysed</w:t>
      </w:r>
      <w:proofErr w:type="spellEnd"/>
      <w:r w:rsidRPr="008E3F84">
        <w:t xml:space="preserve"> in drought stressed ICC</w:t>
      </w:r>
      <w:r>
        <w:t xml:space="preserve"> </w:t>
      </w:r>
      <w:r w:rsidRPr="008E3F84">
        <w:t>4958 and ICC</w:t>
      </w:r>
      <w:r>
        <w:t xml:space="preserve"> </w:t>
      </w:r>
      <w:r w:rsidRPr="008E3F84">
        <w:t xml:space="preserve">1882 using dot-blot expression analysis. Differential responses of unigenes are represented in </w:t>
      </w:r>
      <w:proofErr w:type="spellStart"/>
      <w:r w:rsidRPr="008E3F84">
        <w:t>normalised</w:t>
      </w:r>
      <w:proofErr w:type="spellEnd"/>
      <w:r w:rsidRPr="008E3F84">
        <w:t xml:space="preserve"> signal intensities values. Standard deviations are calculated from three different experiments. Signal intensity of </w:t>
      </w:r>
      <w:proofErr w:type="spellStart"/>
      <w:r w:rsidRPr="008E3F84">
        <w:t>Actin</w:t>
      </w:r>
      <w:proofErr w:type="spellEnd"/>
      <w:r w:rsidRPr="008E3F84">
        <w:t xml:space="preserve"> (</w:t>
      </w:r>
      <w:proofErr w:type="spellStart"/>
      <w:r w:rsidRPr="008E3F84">
        <w:t>GenBank</w:t>
      </w:r>
      <w:proofErr w:type="spellEnd"/>
      <w:r w:rsidRPr="008E3F84">
        <w:t xml:space="preserve">: EU529707) used for </w:t>
      </w:r>
      <w:proofErr w:type="spellStart"/>
      <w:r w:rsidRPr="008E3F84">
        <w:t>normalisation</w:t>
      </w:r>
      <w:proofErr w:type="spellEnd"/>
      <w:r w:rsidRPr="008E3F84">
        <w:t xml:space="preserve"> of the signals between the blots and NPTII was used for signal background correction. Unigenes are listed according to their annotation</w:t>
      </w:r>
      <w:r>
        <w:t xml:space="preserve"> generated in present work</w:t>
      </w:r>
      <w:r w:rsidRPr="008E3F84">
        <w:t xml:space="preserve">. </w:t>
      </w:r>
    </w:p>
    <w:p w:rsidR="00A21DBD" w:rsidRPr="00A21DBD" w:rsidRDefault="00A21DBD">
      <w:pPr>
        <w:rPr>
          <w:rFonts w:ascii="Times New Roman" w:hAnsi="Times New Roman" w:cs="Times New Roman"/>
          <w:b/>
          <w:sz w:val="24"/>
          <w:szCs w:val="24"/>
        </w:rPr>
      </w:pPr>
    </w:p>
    <w:p w:rsidR="001131B1" w:rsidRDefault="001131B1"/>
    <w:p w:rsidR="001131B1" w:rsidRDefault="001131B1"/>
    <w:sectPr w:rsidR="001131B1" w:rsidSect="00A124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F35F5" w:rsidRDefault="007F35F5" w:rsidP="007F35F5">
      <w:pPr>
        <w:spacing w:line="240" w:lineRule="auto"/>
      </w:pPr>
      <w:r>
        <w:separator/>
      </w:r>
    </w:p>
  </w:endnote>
  <w:endnote w:type="continuationSeparator" w:id="1">
    <w:p w:rsidR="007F35F5" w:rsidRDefault="007F35F5" w:rsidP="007F35F5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F35F5" w:rsidRDefault="007F35F5" w:rsidP="007F35F5">
      <w:pPr>
        <w:spacing w:line="240" w:lineRule="auto"/>
      </w:pPr>
      <w:r>
        <w:separator/>
      </w:r>
    </w:p>
  </w:footnote>
  <w:footnote w:type="continuationSeparator" w:id="1">
    <w:p w:rsidR="007F35F5" w:rsidRDefault="007F35F5" w:rsidP="007F35F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savePreviewPicture/>
  <w:footnotePr>
    <w:footnote w:id="0"/>
    <w:footnote w:id="1"/>
  </w:footnotePr>
  <w:endnotePr>
    <w:endnote w:id="0"/>
    <w:endnote w:id="1"/>
  </w:endnotePr>
  <w:compat/>
  <w:rsids>
    <w:rsidRoot w:val="00A12458"/>
    <w:rsid w:val="000B1EF3"/>
    <w:rsid w:val="001131B1"/>
    <w:rsid w:val="00264090"/>
    <w:rsid w:val="00312373"/>
    <w:rsid w:val="00364CF4"/>
    <w:rsid w:val="00541041"/>
    <w:rsid w:val="006D1A91"/>
    <w:rsid w:val="0077107B"/>
    <w:rsid w:val="007F35F5"/>
    <w:rsid w:val="008E0FFB"/>
    <w:rsid w:val="00973645"/>
    <w:rsid w:val="00A12458"/>
    <w:rsid w:val="00A21DBD"/>
    <w:rsid w:val="00A8734B"/>
    <w:rsid w:val="00B52DE3"/>
    <w:rsid w:val="00D706F3"/>
    <w:rsid w:val="00E121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1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F35F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F35F5"/>
  </w:style>
  <w:style w:type="paragraph" w:styleId="Footer">
    <w:name w:val="footer"/>
    <w:basedOn w:val="Normal"/>
    <w:link w:val="FooterChar"/>
    <w:uiPriority w:val="99"/>
    <w:semiHidden/>
    <w:unhideWhenUsed/>
    <w:rsid w:val="007F35F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F35F5"/>
  </w:style>
  <w:style w:type="paragraph" w:styleId="NoSpacing">
    <w:name w:val="No Spacing"/>
    <w:uiPriority w:val="1"/>
    <w:qFormat/>
    <w:rsid w:val="00541041"/>
    <w:pPr>
      <w:spacing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952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7</Pages>
  <Words>2158</Words>
  <Characters>12305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t deokar</dc:creator>
  <cp:lastModifiedBy>Amit</cp:lastModifiedBy>
  <cp:revision>10</cp:revision>
  <dcterms:created xsi:type="dcterms:W3CDTF">2011-02-24T07:06:00Z</dcterms:created>
  <dcterms:modified xsi:type="dcterms:W3CDTF">2011-02-25T07:16:00Z</dcterms:modified>
</cp:coreProperties>
</file>